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24C33" w14:textId="0D480653" w:rsidR="005C32DB" w:rsidRDefault="005C32DB" w:rsidP="005C32D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649D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 Reliability indicators for codebook categories.</w:t>
      </w:r>
    </w:p>
    <w:tbl>
      <w:tblPr>
        <w:tblW w:w="1036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0"/>
        <w:gridCol w:w="2450"/>
        <w:gridCol w:w="5220"/>
        <w:gridCol w:w="630"/>
        <w:gridCol w:w="860"/>
        <w:gridCol w:w="860"/>
      </w:tblGrid>
      <w:tr w:rsidR="005C32DB" w14:paraId="67CA6F45" w14:textId="77777777" w:rsidTr="004369DF">
        <w:trPr>
          <w:trHeight w:val="97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0BC2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D30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FE00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17E6" w14:textId="77777777" w:rsidR="005C32DB" w:rsidRDefault="005C32DB" w:rsidP="004369DF">
            <w:pPr>
              <w:tabs>
                <w:tab w:val="right" w:pos="5290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A66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κ</w:t>
            </w:r>
          </w:p>
        </w:tc>
        <w:tc>
          <w:tcPr>
            <w:tcW w:w="860" w:type="dxa"/>
          </w:tcPr>
          <w:p w14:paraId="24839A7D" w14:textId="77777777" w:rsidR="005C32DB" w:rsidRPr="00FA66FD" w:rsidRDefault="005C32DB" w:rsidP="004369DF">
            <w:pPr>
              <w:tabs>
                <w:tab w:val="right" w:pos="5290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</w:p>
        </w:tc>
      </w:tr>
      <w:tr w:rsidR="005C32DB" w14:paraId="46D0EBF1" w14:textId="77777777" w:rsidTr="004369DF">
        <w:trPr>
          <w:trHeight w:val="15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9D4E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A11D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9EF6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43DF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14:paraId="5CDA894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32DB" w14:paraId="7C0E2140" w14:textId="77777777" w:rsidTr="004369DF">
        <w:trPr>
          <w:trHeight w:val="1393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4827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el nut typ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E492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s or video feature betel nut tree or leaves, betel nut, and/or betel nut paraphernalia. Theme is further divided by the following subthemes: tree or leaves, Chamorro style, Chamorro preparation, Yapese style, Yapese preparation and betel nut paraphernalia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9E2A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851B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860" w:type="dxa"/>
          </w:tcPr>
          <w:p w14:paraId="4FF81A19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5C32DB" w14:paraId="60FDE42C" w14:textId="77777777" w:rsidTr="004369DF">
        <w:trPr>
          <w:trHeight w:val="15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81DF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3E6917F6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el nut tree or leaves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0AF0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displays betel nut tree or leave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7979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DA18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860" w:type="dxa"/>
          </w:tcPr>
          <w:p w14:paraId="0E189AF8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5C32DB" w14:paraId="4B36B7F6" w14:textId="77777777" w:rsidTr="004369DF">
        <w:trPr>
          <w:trHeight w:val="232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6226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0CED1071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orro style betel nu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8136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shows mature betel nut with red, yellow, or orange coloring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DD5D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3696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60" w:type="dxa"/>
          </w:tcPr>
          <w:p w14:paraId="436D17CC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5C32DB" w14:paraId="2D1463B8" w14:textId="77777777" w:rsidTr="004369DF">
        <w:trPr>
          <w:trHeight w:val="358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43D1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5C026E88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pared Chamorro style betel nu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4DC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a Chamorro style nut is displayed, then is it shown in a prepared state? Betel nut should be diced or cut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3E4A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52AF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860" w:type="dxa"/>
          </w:tcPr>
          <w:p w14:paraId="5DDAC715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C32DB" w14:paraId="07BC2297" w14:textId="77777777" w:rsidTr="004369DF">
        <w:trPr>
          <w:trHeight w:val="70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63B0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7F7023F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pese style betel nu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0447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shows betel nut as a green, immature nut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FD06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91DD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860" w:type="dxa"/>
          </w:tcPr>
          <w:p w14:paraId="2469BE7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C32DB" w14:paraId="6A960537" w14:textId="77777777" w:rsidTr="004369DF">
        <w:trPr>
          <w:trHeight w:val="538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A20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096059C4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pared Yapese style betel nu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588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a Yapese style nut is displayed, then is it shown with preparation materials such as slaked lime and/or tobacco. Lime and tobacco are associated with Yapese betel nut preparation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AA02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DC93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60" w:type="dxa"/>
          </w:tcPr>
          <w:p w14:paraId="3B41E90A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5C32DB" w14:paraId="62C82F69" w14:textId="77777777" w:rsidTr="004369DF">
        <w:trPr>
          <w:trHeight w:val="15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EDFE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080E90A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el nut paraphernalia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EE37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displays betel nut cutters or other instruments to facilitate betel nut preparation or use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75B2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EC9A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860" w:type="dxa"/>
          </w:tcPr>
          <w:p w14:paraId="5963BFF6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5C32DB" w14:paraId="50221335" w14:textId="77777777" w:rsidTr="004369DF">
        <w:trPr>
          <w:trHeight w:val="457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B054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ltural identifier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508C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gram content portrays a Chamorro cultural identity, island life or South Pacific stereotypes. Subthemes are Chamorro culture, island life or stereotype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D00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1C6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60" w:type="dxa"/>
          </w:tcPr>
          <w:p w14:paraId="11ED1A99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5C32DB" w14:paraId="6383225F" w14:textId="77777777" w:rsidTr="004369DF">
        <w:trPr>
          <w:trHeight w:val="700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B7DD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8656A6F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orro cultur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F34C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, video and/or text displays Chamorro cultural identity.  Includes visual or textual reference to Chamorro food, dance or customs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95AF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23C7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860" w:type="dxa"/>
          </w:tcPr>
          <w:p w14:paraId="7F9A74E3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5C32DB" w14:paraId="0FB22AEC" w14:textId="77777777" w:rsidTr="004369DF">
        <w:trPr>
          <w:trHeight w:val="15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84B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C52DB31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eotyp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B7CD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portrays cultural stereotypes from Micronesia or South Pacific.  Includes 'no spitting' signs/comment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F482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128B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60" w:type="dxa"/>
          </w:tcPr>
          <w:p w14:paraId="3F1B26F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32DB" w14:paraId="0167816B" w14:textId="77777777" w:rsidTr="004369DF">
        <w:trPr>
          <w:trHeight w:val="638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4FC3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4F71D63D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land lif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B94D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, video and text depicts island lifestyle in Guam.  References used are beaches, scenic settings, geography, etc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A254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44D0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60" w:type="dxa"/>
          </w:tcPr>
          <w:p w14:paraId="5859A04D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32DB" w14:paraId="2FFADC16" w14:textId="77777777" w:rsidTr="004369DF">
        <w:trPr>
          <w:trHeight w:val="15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985F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acceptance and promotion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5EAF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displays a bag or bags of betel nut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53CA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3BBB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60" w:type="dxa"/>
          </w:tcPr>
          <w:p w14:paraId="4E3A5C7C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5C32DB" w14:paraId="7A65F1E2" w14:textId="77777777" w:rsidTr="004369DF">
        <w:trPr>
          <w:trHeight w:val="15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0611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ories, products or advertisements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79E5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features an advertisement or attempt to sell betel nut-related accessories such as jewelry, earrings or clothes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DD48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CCED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860" w:type="dxa"/>
          </w:tcPr>
          <w:p w14:paraId="71057BA9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5C32DB" w14:paraId="16F00E1D" w14:textId="77777777" w:rsidTr="004369DF">
        <w:trPr>
          <w:trHeight w:val="313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7618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outh Presenc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4E76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shows the presence of youth. Subthemes are infant, toddler or young child (0-10yrs) or adolescent (11-17yrs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D33E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CB37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860" w:type="dxa"/>
          </w:tcPr>
          <w:p w14:paraId="26EAC0B8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5C32DB" w14:paraId="16F24023" w14:textId="77777777" w:rsidTr="004369DF">
        <w:trPr>
          <w:trHeight w:val="178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3C04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2ABD11E3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004A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shows an infant, toddler, or young child between infant and 10 years old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F405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3530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860" w:type="dxa"/>
          </w:tcPr>
          <w:p w14:paraId="0F6E5652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C32DB" w14:paraId="1116CDEF" w14:textId="77777777" w:rsidTr="004369DF">
        <w:trPr>
          <w:trHeight w:val="15"/>
        </w:trPr>
        <w:tc>
          <w:tcPr>
            <w:tcW w:w="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48F7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</w:tcPr>
          <w:p w14:paraId="3B632C28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E11B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shows adolescent(s) between 11-17 years old.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BC32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BFE0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860" w:type="dxa"/>
          </w:tcPr>
          <w:p w14:paraId="743ADBFF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5C32DB" w14:paraId="29A55DD5" w14:textId="77777777" w:rsidTr="004369DF">
        <w:trPr>
          <w:trHeight w:val="205"/>
        </w:trPr>
        <w:tc>
          <w:tcPr>
            <w:tcW w:w="27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0CE3" w14:textId="77777777" w:rsidR="005C32DB" w:rsidRPr="00D94A1A" w:rsidRDefault="005C32DB" w:rsidP="004369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4A1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 Coverage</w:t>
            </w:r>
          </w:p>
        </w:tc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29BE" w14:textId="77777777" w:rsidR="005C32DB" w:rsidRDefault="005C32DB" w:rsidP="00436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age or video reference any media coverage (documentaries or news stories) about betel nut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5096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8047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60" w:type="dxa"/>
          </w:tcPr>
          <w:p w14:paraId="09A21251" w14:textId="77777777" w:rsidR="005C32DB" w:rsidRDefault="005C32DB" w:rsidP="004369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2CE8653" w14:textId="77777777" w:rsidR="00DD7622" w:rsidRDefault="00E84DE2"/>
    <w:sectPr w:rsidR="00DD762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CDCD5" w14:textId="77777777" w:rsidR="00E84DE2" w:rsidRDefault="00E84DE2" w:rsidP="005C32DB">
      <w:pPr>
        <w:spacing w:line="240" w:lineRule="auto"/>
      </w:pPr>
      <w:r>
        <w:separator/>
      </w:r>
    </w:p>
  </w:endnote>
  <w:endnote w:type="continuationSeparator" w:id="0">
    <w:p w14:paraId="0EB7A05C" w14:textId="77777777" w:rsidR="00E84DE2" w:rsidRDefault="00E84DE2" w:rsidP="005C3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47367" w14:textId="77777777" w:rsidR="00E84DE2" w:rsidRDefault="00E84DE2" w:rsidP="005C32DB">
      <w:pPr>
        <w:spacing w:line="240" w:lineRule="auto"/>
      </w:pPr>
      <w:r>
        <w:separator/>
      </w:r>
    </w:p>
  </w:footnote>
  <w:footnote w:type="continuationSeparator" w:id="0">
    <w:p w14:paraId="5C3F444C" w14:textId="77777777" w:rsidR="00E84DE2" w:rsidRDefault="00E84DE2" w:rsidP="005C32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993D4" w14:textId="233A266C" w:rsidR="005C32DB" w:rsidRDefault="001B7897">
    <w:pPr>
      <w:pStyle w:val="Header"/>
    </w:pPr>
    <w:r>
      <w:t xml:space="preserve">Multimedia </w:t>
    </w:r>
    <w:r w:rsidR="005C32DB"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2DB"/>
    <w:rsid w:val="001B7897"/>
    <w:rsid w:val="002649D2"/>
    <w:rsid w:val="003E6CB9"/>
    <w:rsid w:val="004B1066"/>
    <w:rsid w:val="005C32DB"/>
    <w:rsid w:val="008A2E6A"/>
    <w:rsid w:val="00B60D92"/>
    <w:rsid w:val="00B62D9F"/>
    <w:rsid w:val="00E8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8854"/>
  <w15:chartTrackingRefBased/>
  <w15:docId w15:val="{F4320C64-D7FF-4195-95BA-F10F85A35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C32D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2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2D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C32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2DB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Buente</dc:creator>
  <cp:keywords/>
  <dc:description/>
  <cp:lastModifiedBy>Wayne Buente</cp:lastModifiedBy>
  <cp:revision>3</cp:revision>
  <dcterms:created xsi:type="dcterms:W3CDTF">2020-04-27T09:27:00Z</dcterms:created>
  <dcterms:modified xsi:type="dcterms:W3CDTF">2020-04-28T03:45:00Z</dcterms:modified>
</cp:coreProperties>
</file>